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379BF" w14:textId="2A14E975" w:rsidR="002D2787" w:rsidRPr="000B461A" w:rsidRDefault="00ED003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A21468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="000B461A" w:rsidRPr="000B461A">
        <w:rPr>
          <w:rFonts w:ascii="Times New Roman" w:hAnsi="Times New Roman" w:cs="Times New Roman"/>
          <w:b/>
          <w:bCs/>
          <w:sz w:val="28"/>
          <w:szCs w:val="28"/>
        </w:rPr>
        <w:t xml:space="preserve"> The signal strength of reports associated with </w:t>
      </w:r>
      <w:r w:rsidR="007A377D" w:rsidRPr="007A377D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="007A377D" w:rsidRPr="007A377D">
        <w:rPr>
          <w:rFonts w:ascii="Times New Roman" w:hAnsi="Times New Roman" w:cs="Times New Roman"/>
          <w:b/>
          <w:bCs/>
          <w:sz w:val="28"/>
          <w:szCs w:val="28"/>
        </w:rPr>
        <w:t>isedronate</w:t>
      </w:r>
      <w:r w:rsidR="000B461A" w:rsidRPr="000B461A">
        <w:rPr>
          <w:rFonts w:ascii="Times New Roman" w:hAnsi="Times New Roman" w:cs="Times New Roman"/>
          <w:b/>
          <w:bCs/>
          <w:sz w:val="28"/>
          <w:szCs w:val="28"/>
        </w:rPr>
        <w:t xml:space="preserve"> at the SOC level in the FAERS database.</w:t>
      </w:r>
    </w:p>
    <w:p w14:paraId="28946269" w14:textId="77777777" w:rsidR="000B461A" w:rsidRPr="00534520" w:rsidRDefault="000B46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pPr w:leftFromText="180" w:rightFromText="180" w:vertAnchor="text" w:tblpXSpec="center" w:tblpY="1"/>
        <w:tblOverlap w:val="never"/>
        <w:tblW w:w="13184" w:type="dxa"/>
        <w:jc w:val="center"/>
        <w:tblLook w:val="04A0" w:firstRow="1" w:lastRow="0" w:firstColumn="1" w:lastColumn="0" w:noHBand="0" w:noVBand="1"/>
      </w:tblPr>
      <w:tblGrid>
        <w:gridCol w:w="5365"/>
        <w:gridCol w:w="1274"/>
        <w:gridCol w:w="1696"/>
        <w:gridCol w:w="1689"/>
        <w:gridCol w:w="1289"/>
        <w:gridCol w:w="1871"/>
      </w:tblGrid>
      <w:tr w:rsidR="001503F7" w:rsidRPr="000E4CCD" w14:paraId="5322664B" w14:textId="77777777" w:rsidTr="001503F7">
        <w:trPr>
          <w:jc w:val="center"/>
        </w:trPr>
        <w:tc>
          <w:tcPr>
            <w:tcW w:w="5365" w:type="dxa"/>
          </w:tcPr>
          <w:p w14:paraId="54583EB7" w14:textId="409AF6ED" w:rsidR="001503F7" w:rsidRPr="00B8408A" w:rsidRDefault="001503F7" w:rsidP="00B8408A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08A">
              <w:rPr>
                <w:rFonts w:ascii="Times New Roman" w:hAnsi="Times New Roman" w:cs="Times New Roman"/>
                <w:szCs w:val="21"/>
              </w:rPr>
              <w:t>SOC Name</w:t>
            </w:r>
          </w:p>
        </w:tc>
        <w:tc>
          <w:tcPr>
            <w:tcW w:w="1274" w:type="dxa"/>
          </w:tcPr>
          <w:p w14:paraId="586AD130" w14:textId="022BFC94" w:rsidR="001503F7" w:rsidRPr="00B8408A" w:rsidRDefault="001503F7" w:rsidP="00B840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08A">
              <w:rPr>
                <w:rFonts w:ascii="Times New Roman" w:hAnsi="Times New Roman" w:cs="Times New Roman"/>
                <w:szCs w:val="21"/>
              </w:rPr>
              <w:t>AE</w:t>
            </w:r>
            <w:r w:rsidRPr="00B8408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8408A">
              <w:rPr>
                <w:rFonts w:ascii="Times New Roman" w:hAnsi="Times New Roman" w:cs="Times New Roman"/>
                <w:szCs w:val="21"/>
              </w:rPr>
              <w:t>numbers</w:t>
            </w:r>
          </w:p>
        </w:tc>
        <w:tc>
          <w:tcPr>
            <w:tcW w:w="1696" w:type="dxa"/>
          </w:tcPr>
          <w:p w14:paraId="14E80F0F" w14:textId="4CA726D2" w:rsidR="001503F7" w:rsidRPr="00B8408A" w:rsidRDefault="001503F7" w:rsidP="00B840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08A">
              <w:rPr>
                <w:rFonts w:ascii="Times New Roman" w:hAnsi="Times New Roman" w:cs="Times New Roman"/>
                <w:szCs w:val="21"/>
              </w:rPr>
              <w:t>ROR (95%Cl)</w:t>
            </w:r>
          </w:p>
        </w:tc>
        <w:tc>
          <w:tcPr>
            <w:tcW w:w="1689" w:type="dxa"/>
          </w:tcPr>
          <w:p w14:paraId="25966627" w14:textId="7EEBCDE4" w:rsidR="001503F7" w:rsidRPr="00B8408A" w:rsidRDefault="001503F7" w:rsidP="00B840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08A">
              <w:rPr>
                <w:rFonts w:ascii="Times New Roman" w:hAnsi="Times New Roman" w:cs="Times New Roman"/>
                <w:szCs w:val="21"/>
              </w:rPr>
              <w:t>PRR</w:t>
            </w:r>
            <w:r w:rsidRPr="00B8408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B8408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Cs w:val="21"/>
                <w:shd w:val="clear" w:color="auto" w:fill="FFFFFF"/>
              </w:rPr>
              <w:t>χ</w:t>
            </w:r>
            <w:r w:rsidRPr="00B8408A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  <w:vertAlign w:val="superscript"/>
              </w:rPr>
              <w:t>2</w:t>
            </w:r>
            <w:r w:rsidRPr="00B8408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9" w:type="dxa"/>
          </w:tcPr>
          <w:p w14:paraId="59D0CAA0" w14:textId="6868E3A5" w:rsidR="001503F7" w:rsidRPr="00B8408A" w:rsidRDefault="001503F7" w:rsidP="00B840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08A">
              <w:rPr>
                <w:rFonts w:ascii="Times New Roman" w:hAnsi="Times New Roman" w:cs="Times New Roman"/>
                <w:szCs w:val="21"/>
              </w:rPr>
              <w:t>IC (IC025)</w:t>
            </w:r>
          </w:p>
        </w:tc>
        <w:tc>
          <w:tcPr>
            <w:tcW w:w="1871" w:type="dxa"/>
          </w:tcPr>
          <w:p w14:paraId="39FA51D7" w14:textId="6BCF482D" w:rsidR="001503F7" w:rsidRPr="00B8408A" w:rsidRDefault="001503F7" w:rsidP="00B840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08A">
              <w:rPr>
                <w:rFonts w:ascii="Times New Roman" w:hAnsi="Times New Roman" w:cs="Times New Roman" w:hint="eastAsia"/>
                <w:szCs w:val="21"/>
              </w:rPr>
              <w:t>EBGM (</w:t>
            </w:r>
            <w:r w:rsidRPr="00B8408A">
              <w:rPr>
                <w:rFonts w:ascii="Times New Roman" w:hAnsi="Times New Roman" w:cs="Times New Roman"/>
                <w:szCs w:val="21"/>
              </w:rPr>
              <w:t>EBGM05</w:t>
            </w:r>
            <w:r w:rsidRPr="00B8408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B8408A" w:rsidRPr="000E4CCD" w14:paraId="72977735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69BB2622" w14:textId="5372680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Product issue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BB2CCDA" w14:textId="04BA3B77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2569B39E" w14:textId="441DAF3F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28 (0.24 - 0.33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631C87DE" w14:textId="5B71B37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28 (251.04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6F651B0F" w14:textId="1EF9EC69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1.82 (-3.49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14CC098F" w14:textId="28853C46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28 (0.23)</w:t>
            </w:r>
          </w:p>
        </w:tc>
      </w:tr>
      <w:tr w:rsidR="00B8408A" w:rsidRPr="000E4CCD" w14:paraId="5405B9FF" w14:textId="77777777" w:rsidTr="001503F7">
        <w:trPr>
          <w:jc w:val="center"/>
        </w:trPr>
        <w:tc>
          <w:tcPr>
            <w:tcW w:w="5365" w:type="dxa"/>
          </w:tcPr>
          <w:p w14:paraId="37C5184D" w14:textId="0F8C3DF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274" w:type="dxa"/>
          </w:tcPr>
          <w:p w14:paraId="1F42191E" w14:textId="371CA215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1696" w:type="dxa"/>
          </w:tcPr>
          <w:p w14:paraId="45CA50E4" w14:textId="37F2B7EA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67 (0.61 - 0.73)</w:t>
            </w:r>
          </w:p>
        </w:tc>
        <w:tc>
          <w:tcPr>
            <w:tcW w:w="1689" w:type="dxa"/>
          </w:tcPr>
          <w:p w14:paraId="7D8E0F1E" w14:textId="28AA8BB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67 (73.7)</w:t>
            </w:r>
          </w:p>
        </w:tc>
        <w:tc>
          <w:tcPr>
            <w:tcW w:w="1289" w:type="dxa"/>
          </w:tcPr>
          <w:p w14:paraId="31DF6A3A" w14:textId="1A4BD7B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57 (-2.24)</w:t>
            </w:r>
          </w:p>
        </w:tc>
        <w:tc>
          <w:tcPr>
            <w:tcW w:w="1871" w:type="dxa"/>
          </w:tcPr>
          <w:p w14:paraId="62FB0BEF" w14:textId="3387954A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67 (0.61)</w:t>
            </w:r>
          </w:p>
        </w:tc>
      </w:tr>
      <w:tr w:rsidR="00B8408A" w:rsidRPr="000E4CCD" w14:paraId="265DDB2C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7ABD543C" w14:textId="025286E4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Ear and labyrinth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C557184" w14:textId="13684A1A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4F0A834" w14:textId="7B87BBF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1.24 (1.06 - 1.44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1F717ECD" w14:textId="5E7C1ED9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1.23 (7.39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6A84ABB8" w14:textId="7402D803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0.30 (-1.36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7EBCA6F4" w14:textId="36E79ACC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1.23 (1.06)</w:t>
            </w:r>
          </w:p>
        </w:tc>
      </w:tr>
      <w:tr w:rsidR="00B8408A" w:rsidRPr="000E4CCD" w14:paraId="69A7EA63" w14:textId="77777777" w:rsidTr="001503F7">
        <w:trPr>
          <w:jc w:val="center"/>
        </w:trPr>
        <w:tc>
          <w:tcPr>
            <w:tcW w:w="5365" w:type="dxa"/>
          </w:tcPr>
          <w:p w14:paraId="79ADFCA0" w14:textId="2A4238B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Hepatobiliary disorders</w:t>
            </w:r>
          </w:p>
        </w:tc>
        <w:tc>
          <w:tcPr>
            <w:tcW w:w="1274" w:type="dxa"/>
          </w:tcPr>
          <w:p w14:paraId="22C17792" w14:textId="58B8BC7E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696" w:type="dxa"/>
          </w:tcPr>
          <w:p w14:paraId="7314CFD0" w14:textId="1B984643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98 (0.87 - 1.1)</w:t>
            </w:r>
          </w:p>
        </w:tc>
        <w:tc>
          <w:tcPr>
            <w:tcW w:w="1689" w:type="dxa"/>
          </w:tcPr>
          <w:p w14:paraId="00754C1D" w14:textId="6DE3E17A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98 (0.15)</w:t>
            </w:r>
          </w:p>
        </w:tc>
        <w:tc>
          <w:tcPr>
            <w:tcW w:w="1289" w:type="dxa"/>
          </w:tcPr>
          <w:p w14:paraId="1EB769BC" w14:textId="3176EDE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03 (-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7D601238" w14:textId="6A578577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98 (0.86)</w:t>
            </w:r>
          </w:p>
        </w:tc>
      </w:tr>
      <w:tr w:rsidR="00B8408A" w:rsidRPr="000E4CCD" w14:paraId="00446483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69D7B9BE" w14:textId="420339B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13FDAFCD" w14:textId="7ABAE9E9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1255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64E1608" w14:textId="21D98CB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77 (0.73 - 0.82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7CAFDA1D" w14:textId="7B9055F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78 (79.44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62FA8CDF" w14:textId="79B489D7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35 (-2.02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40FB359B" w14:textId="5C846846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78 (0.74)</w:t>
            </w:r>
          </w:p>
        </w:tc>
      </w:tr>
      <w:tr w:rsidR="00B8408A" w:rsidRPr="000E4CCD" w14:paraId="3271DDAD" w14:textId="77777777" w:rsidTr="001503F7">
        <w:trPr>
          <w:jc w:val="center"/>
        </w:trPr>
        <w:tc>
          <w:tcPr>
            <w:tcW w:w="5365" w:type="dxa"/>
          </w:tcPr>
          <w:p w14:paraId="5AD0A9F7" w14:textId="4BD906A1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274" w:type="dxa"/>
          </w:tcPr>
          <w:p w14:paraId="1215414D" w14:textId="4AEC0002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1761</w:t>
            </w:r>
          </w:p>
        </w:tc>
        <w:tc>
          <w:tcPr>
            <w:tcW w:w="1696" w:type="dxa"/>
          </w:tcPr>
          <w:p w14:paraId="5476DD4B" w14:textId="6B67EEDD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92 (0.88 - 0.97)</w:t>
            </w:r>
          </w:p>
        </w:tc>
        <w:tc>
          <w:tcPr>
            <w:tcW w:w="1689" w:type="dxa"/>
          </w:tcPr>
          <w:p w14:paraId="6F147A88" w14:textId="47628168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93 (10.85)</w:t>
            </w:r>
          </w:p>
        </w:tc>
        <w:tc>
          <w:tcPr>
            <w:tcW w:w="1289" w:type="dxa"/>
          </w:tcPr>
          <w:p w14:paraId="45463FA0" w14:textId="3DF465E1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10 (-1.78)</w:t>
            </w:r>
          </w:p>
        </w:tc>
        <w:tc>
          <w:tcPr>
            <w:tcW w:w="1871" w:type="dxa"/>
          </w:tcPr>
          <w:p w14:paraId="3303C38E" w14:textId="6ABCF7BF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93 (0.88)</w:t>
            </w:r>
          </w:p>
        </w:tc>
      </w:tr>
      <w:tr w:rsidR="00B8408A" w:rsidRPr="000E4CCD" w14:paraId="68AC8339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55520D70" w14:textId="357DAFEE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7DA687D" w14:textId="73210B9A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1720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20E76558" w14:textId="73739EDD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64 (0.61 - 0.67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6827A3F4" w14:textId="2FA45729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66 (337.14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7B7DE3BF" w14:textId="53D9CFFF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60 (-2.27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27970BCD" w14:textId="3F75B176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66 (0.62)</w:t>
            </w:r>
          </w:p>
        </w:tc>
      </w:tr>
      <w:tr w:rsidR="00B8408A" w:rsidRPr="000E4CCD" w14:paraId="0A51B9AE" w14:textId="77777777" w:rsidTr="001503F7">
        <w:trPr>
          <w:jc w:val="center"/>
        </w:trPr>
        <w:tc>
          <w:tcPr>
            <w:tcW w:w="5365" w:type="dxa"/>
          </w:tcPr>
          <w:p w14:paraId="3D33140C" w14:textId="08E445A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Injury, poisoning, and procedural complications</w:t>
            </w:r>
          </w:p>
        </w:tc>
        <w:tc>
          <w:tcPr>
            <w:tcW w:w="1274" w:type="dxa"/>
          </w:tcPr>
          <w:p w14:paraId="6B94F13D" w14:textId="4FBAFB9F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3486</w:t>
            </w:r>
          </w:p>
        </w:tc>
        <w:tc>
          <w:tcPr>
            <w:tcW w:w="1696" w:type="dxa"/>
          </w:tcPr>
          <w:p w14:paraId="4BF7AC0B" w14:textId="2141E664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1.14 (1.1 - 1.18)</w:t>
            </w:r>
          </w:p>
        </w:tc>
        <w:tc>
          <w:tcPr>
            <w:tcW w:w="1689" w:type="dxa"/>
          </w:tcPr>
          <w:p w14:paraId="778FF7A3" w14:textId="683A50A4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1.13 (53.91)</w:t>
            </w:r>
          </w:p>
        </w:tc>
        <w:tc>
          <w:tcPr>
            <w:tcW w:w="1289" w:type="dxa"/>
          </w:tcPr>
          <w:p w14:paraId="76111C2B" w14:textId="30B52C7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 xml:space="preserve"> (-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09728B2C" w14:textId="41FD6404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1.13 (1.09)</w:t>
            </w:r>
          </w:p>
        </w:tc>
      </w:tr>
      <w:tr w:rsidR="00B8408A" w:rsidRPr="000E4CCD" w14:paraId="1271D8D5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7C4CFF81" w14:textId="0B63809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30F2FA04" w14:textId="55455A78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6589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46E328F" w14:textId="78305C1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4.95 (4.82 - 5.09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42968040" w14:textId="488F8C39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4.1 (16287.08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2AC1DB60" w14:textId="119E0EE4" w:rsidR="00B8408A" w:rsidRPr="007C2C7D" w:rsidRDefault="00E617F0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B8408A" w:rsidRPr="00B8408A">
              <w:rPr>
                <w:rFonts w:ascii="Times New Roman" w:hAnsi="Times New Roman" w:cs="Times New Roman"/>
                <w:sz w:val="18"/>
                <w:szCs w:val="18"/>
              </w:rPr>
              <w:t>2.03 (0.37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A09BBAD" w14:textId="6714EAEC" w:rsidR="00B8408A" w:rsidRPr="007C2C7D" w:rsidRDefault="00E617F0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B8408A" w:rsidRPr="00D15302">
              <w:rPr>
                <w:rFonts w:ascii="Times New Roman" w:hAnsi="Times New Roman" w:cs="Times New Roman"/>
                <w:sz w:val="18"/>
                <w:szCs w:val="18"/>
              </w:rPr>
              <w:t>4.1 (3.99)</w:t>
            </w:r>
          </w:p>
        </w:tc>
      </w:tr>
      <w:tr w:rsidR="00B8408A" w:rsidRPr="000E4CCD" w14:paraId="153B875F" w14:textId="77777777" w:rsidTr="001503F7">
        <w:trPr>
          <w:jc w:val="center"/>
        </w:trPr>
        <w:tc>
          <w:tcPr>
            <w:tcW w:w="5365" w:type="dxa"/>
          </w:tcPr>
          <w:p w14:paraId="349815F5" w14:textId="17E4C225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1274" w:type="dxa"/>
          </w:tcPr>
          <w:p w14:paraId="498F22C8" w14:textId="5472EEE7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696" w:type="dxa"/>
          </w:tcPr>
          <w:p w14:paraId="13363723" w14:textId="7567F4E8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74 (0.66 - 0.83)</w:t>
            </w:r>
          </w:p>
        </w:tc>
        <w:tc>
          <w:tcPr>
            <w:tcW w:w="1689" w:type="dxa"/>
          </w:tcPr>
          <w:p w14:paraId="21EE0372" w14:textId="38B90C5E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74 (26.77)</w:t>
            </w:r>
          </w:p>
        </w:tc>
        <w:tc>
          <w:tcPr>
            <w:tcW w:w="1289" w:type="dxa"/>
          </w:tcPr>
          <w:p w14:paraId="7E00CEDF" w14:textId="22129F1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42 (-2.09)</w:t>
            </w:r>
          </w:p>
        </w:tc>
        <w:tc>
          <w:tcPr>
            <w:tcW w:w="1871" w:type="dxa"/>
          </w:tcPr>
          <w:p w14:paraId="000D31C8" w14:textId="16062E4C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74 (0.66)</w:t>
            </w:r>
          </w:p>
        </w:tc>
      </w:tr>
      <w:tr w:rsidR="00B8408A" w:rsidRPr="000E4CCD" w14:paraId="13D76BD2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27C50674" w14:textId="0CD795A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Congenital, familial and genetic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C956773" w14:textId="422D0FD4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1AAE9034" w14:textId="0D56E328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47 (0.35 - 0.63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35DEE42C" w14:textId="0EF7F67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47 (26.87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484C58DC" w14:textId="71FDD96D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1.07 (-2.74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33F9DE71" w14:textId="362F7274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47 (0.35)</w:t>
            </w:r>
          </w:p>
        </w:tc>
      </w:tr>
      <w:tr w:rsidR="00B8408A" w:rsidRPr="000E4CCD" w14:paraId="771BEB78" w14:textId="77777777" w:rsidTr="001503F7">
        <w:trPr>
          <w:jc w:val="center"/>
        </w:trPr>
        <w:tc>
          <w:tcPr>
            <w:tcW w:w="5365" w:type="dxa"/>
          </w:tcPr>
          <w:p w14:paraId="4A5017CD" w14:textId="75EDC28E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Respiratory, thoracic, and mediastinal disorders</w:t>
            </w:r>
          </w:p>
        </w:tc>
        <w:tc>
          <w:tcPr>
            <w:tcW w:w="1274" w:type="dxa"/>
          </w:tcPr>
          <w:p w14:paraId="7DADFC5E" w14:textId="03DAB547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1696" w:type="dxa"/>
          </w:tcPr>
          <w:p w14:paraId="16B7ADBE" w14:textId="35F5C22A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66 (0.61 - 0.7)</w:t>
            </w:r>
          </w:p>
        </w:tc>
        <w:tc>
          <w:tcPr>
            <w:tcW w:w="1689" w:type="dxa"/>
          </w:tcPr>
          <w:p w14:paraId="1F9114C9" w14:textId="3F296608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67 (168.97)</w:t>
            </w:r>
          </w:p>
        </w:tc>
        <w:tc>
          <w:tcPr>
            <w:tcW w:w="1289" w:type="dxa"/>
          </w:tcPr>
          <w:p w14:paraId="2A5DC012" w14:textId="1D0D4DA4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58 (-2.25)</w:t>
            </w:r>
          </w:p>
        </w:tc>
        <w:tc>
          <w:tcPr>
            <w:tcW w:w="1871" w:type="dxa"/>
          </w:tcPr>
          <w:p w14:paraId="699E4076" w14:textId="11D625CF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67 (0.62)</w:t>
            </w:r>
          </w:p>
        </w:tc>
      </w:tr>
      <w:tr w:rsidR="00B8408A" w:rsidRPr="000E4CCD" w14:paraId="1853B8C3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05255D6C" w14:textId="6C4985F5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57DB169" w14:textId="73DA74F7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420BACF6" w14:textId="51231CC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38 (0.35 - 0.4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54F72C76" w14:textId="451A773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39 (689.78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0583A855" w14:textId="19171517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1.35 (-3.02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26DD7163" w14:textId="2C65282D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39 (0.36)</w:t>
            </w:r>
          </w:p>
        </w:tc>
      </w:tr>
      <w:tr w:rsidR="00B8408A" w:rsidRPr="000E4CCD" w14:paraId="5407D8E5" w14:textId="77777777" w:rsidTr="001503F7">
        <w:trPr>
          <w:jc w:val="center"/>
        </w:trPr>
        <w:tc>
          <w:tcPr>
            <w:tcW w:w="5365" w:type="dxa"/>
          </w:tcPr>
          <w:p w14:paraId="5EE3C37D" w14:textId="6113FAC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Neoplasms benign, malignant, and unspecified (Incl Cysts and Polyps)</w:t>
            </w:r>
          </w:p>
        </w:tc>
        <w:tc>
          <w:tcPr>
            <w:tcW w:w="1274" w:type="dxa"/>
          </w:tcPr>
          <w:p w14:paraId="62CF8A85" w14:textId="3432FF59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696" w:type="dxa"/>
          </w:tcPr>
          <w:p w14:paraId="4F01F0AC" w14:textId="2B558ED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44 (0.39 - 0.49)</w:t>
            </w:r>
          </w:p>
        </w:tc>
        <w:tc>
          <w:tcPr>
            <w:tcW w:w="1689" w:type="dxa"/>
          </w:tcPr>
          <w:p w14:paraId="187AE6F4" w14:textId="432B19B3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44 (260.7)</w:t>
            </w:r>
          </w:p>
        </w:tc>
        <w:tc>
          <w:tcPr>
            <w:tcW w:w="1289" w:type="dxa"/>
          </w:tcPr>
          <w:p w14:paraId="5E0D5005" w14:textId="4081700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1.17 (-2.84)</w:t>
            </w:r>
          </w:p>
        </w:tc>
        <w:tc>
          <w:tcPr>
            <w:tcW w:w="1871" w:type="dxa"/>
          </w:tcPr>
          <w:p w14:paraId="3FC3C275" w14:textId="3AE1ECAE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44 (0.4)</w:t>
            </w:r>
          </w:p>
        </w:tc>
      </w:tr>
      <w:tr w:rsidR="00B8408A" w:rsidRPr="000E4CCD" w14:paraId="4ACD4D11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4C18B397" w14:textId="6A0C0598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6AAE7EFF" w14:textId="364C9B77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434ADFFE" w14:textId="2350C1CF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79 (0.7 - 0.89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2A7FE792" w14:textId="1126366D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79 (14.69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3F9C85BC" w14:textId="53FD01C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33 (-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72C35629" w14:textId="59A32D88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79 (0.7)</w:t>
            </w:r>
          </w:p>
        </w:tc>
      </w:tr>
      <w:tr w:rsidR="00B8408A" w:rsidRPr="000E4CCD" w14:paraId="19F6E734" w14:textId="77777777" w:rsidTr="001503F7">
        <w:trPr>
          <w:jc w:val="center"/>
        </w:trPr>
        <w:tc>
          <w:tcPr>
            <w:tcW w:w="5365" w:type="dxa"/>
          </w:tcPr>
          <w:p w14:paraId="41126DDA" w14:textId="220CB85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</w:p>
        </w:tc>
        <w:tc>
          <w:tcPr>
            <w:tcW w:w="1274" w:type="dxa"/>
          </w:tcPr>
          <w:p w14:paraId="7B0D1484" w14:textId="56260858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696" w:type="dxa"/>
          </w:tcPr>
          <w:p w14:paraId="3FD9015E" w14:textId="534AD0D5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76 (0.59 - 0.98)</w:t>
            </w:r>
          </w:p>
        </w:tc>
        <w:tc>
          <w:tcPr>
            <w:tcW w:w="1689" w:type="dxa"/>
          </w:tcPr>
          <w:p w14:paraId="03163EE8" w14:textId="3E11F01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76 (4.39)</w:t>
            </w:r>
          </w:p>
        </w:tc>
        <w:tc>
          <w:tcPr>
            <w:tcW w:w="1289" w:type="dxa"/>
          </w:tcPr>
          <w:p w14:paraId="1F3B0514" w14:textId="4BAB13A4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39 (-2.06)</w:t>
            </w:r>
          </w:p>
        </w:tc>
        <w:tc>
          <w:tcPr>
            <w:tcW w:w="1871" w:type="dxa"/>
          </w:tcPr>
          <w:p w14:paraId="363E956A" w14:textId="53B4AA5D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76 (0.59)</w:t>
            </w:r>
          </w:p>
        </w:tc>
      </w:tr>
      <w:tr w:rsidR="00B8408A" w:rsidRPr="000E4CCD" w14:paraId="1EBDCB77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30107009" w14:textId="2813747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1A6E150" w14:textId="00D542B6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A1E7DF2" w14:textId="721A890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48 (0.44 - 0.5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7ED29C7B" w14:textId="47DD48C7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49 (454.12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131D57BC" w14:textId="2C3963C4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1.03 (-2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7BB7D2B" w14:textId="6158A508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49 (0.45)</w:t>
            </w:r>
          </w:p>
        </w:tc>
      </w:tr>
      <w:tr w:rsidR="00B8408A" w:rsidRPr="000E4CCD" w14:paraId="120A6692" w14:textId="77777777" w:rsidTr="001503F7">
        <w:trPr>
          <w:jc w:val="center"/>
        </w:trPr>
        <w:tc>
          <w:tcPr>
            <w:tcW w:w="5365" w:type="dxa"/>
          </w:tcPr>
          <w:p w14:paraId="72335CD5" w14:textId="3A81DEB9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274" w:type="dxa"/>
          </w:tcPr>
          <w:p w14:paraId="377D57F5" w14:textId="3EE97E78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4456</w:t>
            </w:r>
          </w:p>
        </w:tc>
        <w:tc>
          <w:tcPr>
            <w:tcW w:w="1696" w:type="dxa"/>
          </w:tcPr>
          <w:p w14:paraId="5EA42027" w14:textId="03443B6A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81 (0.78 - 0.83)</w:t>
            </w:r>
          </w:p>
        </w:tc>
        <w:tc>
          <w:tcPr>
            <w:tcW w:w="1689" w:type="dxa"/>
          </w:tcPr>
          <w:p w14:paraId="59726350" w14:textId="50B55CE5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83 (177.74)</w:t>
            </w:r>
          </w:p>
        </w:tc>
        <w:tc>
          <w:tcPr>
            <w:tcW w:w="1289" w:type="dxa"/>
          </w:tcPr>
          <w:p w14:paraId="3229F730" w14:textId="5A39B1F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26 (-1.93)</w:t>
            </w:r>
          </w:p>
        </w:tc>
        <w:tc>
          <w:tcPr>
            <w:tcW w:w="1871" w:type="dxa"/>
          </w:tcPr>
          <w:p w14:paraId="0EFCC47B" w14:textId="040870F0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83 (0.8)</w:t>
            </w:r>
          </w:p>
        </w:tc>
      </w:tr>
      <w:tr w:rsidR="00B8408A" w:rsidRPr="000E4CCD" w14:paraId="41F721EF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340DB83F" w14:textId="734FDDF3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Pregnancy, puerperium, and perinatal condition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D620E20" w14:textId="52E56BE9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5C48ED0" w14:textId="26081DEA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2 (0.14 - 0.29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60A762FB" w14:textId="64DAE8F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2 (85.21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0EE42414" w14:textId="004C6C8B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2.30 (-3.97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148D3ED" w14:textId="296308D0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2 (0.13)</w:t>
            </w:r>
          </w:p>
        </w:tc>
      </w:tr>
      <w:tr w:rsidR="00B8408A" w:rsidRPr="000E4CCD" w14:paraId="60B52D03" w14:textId="77777777" w:rsidTr="001503F7">
        <w:trPr>
          <w:jc w:val="center"/>
        </w:trPr>
        <w:tc>
          <w:tcPr>
            <w:tcW w:w="5365" w:type="dxa"/>
          </w:tcPr>
          <w:p w14:paraId="40DDAACF" w14:textId="31ACC9E3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Social circumstances</w:t>
            </w:r>
          </w:p>
        </w:tc>
        <w:tc>
          <w:tcPr>
            <w:tcW w:w="1274" w:type="dxa"/>
          </w:tcPr>
          <w:p w14:paraId="12EEB100" w14:textId="5DF0DADF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696" w:type="dxa"/>
          </w:tcPr>
          <w:p w14:paraId="6A0912C2" w14:textId="7249254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2.32 (2.08 - 2.59)</w:t>
            </w:r>
          </w:p>
        </w:tc>
        <w:tc>
          <w:tcPr>
            <w:tcW w:w="1689" w:type="dxa"/>
          </w:tcPr>
          <w:p w14:paraId="79217A6F" w14:textId="460331C9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2.31 (242.45)</w:t>
            </w:r>
          </w:p>
        </w:tc>
        <w:tc>
          <w:tcPr>
            <w:tcW w:w="1289" w:type="dxa"/>
          </w:tcPr>
          <w:p w14:paraId="3203FF89" w14:textId="1AD99218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1.20 (-0.46)</w:t>
            </w:r>
          </w:p>
        </w:tc>
        <w:tc>
          <w:tcPr>
            <w:tcW w:w="1871" w:type="dxa"/>
          </w:tcPr>
          <w:p w14:paraId="5E6EEE34" w14:textId="134B3F14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2.3 (2.07)</w:t>
            </w:r>
          </w:p>
        </w:tc>
      </w:tr>
      <w:tr w:rsidR="00B8408A" w:rsidRPr="000E4CCD" w14:paraId="3933EE02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218CAA0D" w14:textId="763C2ED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2C648605" w14:textId="15B9317C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27764ABB" w14:textId="02C04FBA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55 (0.49 - 0.6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001DA468" w14:textId="796E6409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55 (119.58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7A28BA31" w14:textId="1EDCF408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85 (-2.52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077BF35D" w14:textId="7CF6BC9E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55 (0.5)</w:t>
            </w:r>
          </w:p>
        </w:tc>
      </w:tr>
      <w:tr w:rsidR="00B8408A" w:rsidRPr="000E4CCD" w14:paraId="05C98275" w14:textId="77777777" w:rsidTr="001503F7">
        <w:trPr>
          <w:jc w:val="center"/>
        </w:trPr>
        <w:tc>
          <w:tcPr>
            <w:tcW w:w="5365" w:type="dxa"/>
          </w:tcPr>
          <w:p w14:paraId="183E978C" w14:textId="639CA9DB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Reproductive system and breast disorders</w:t>
            </w:r>
          </w:p>
        </w:tc>
        <w:tc>
          <w:tcPr>
            <w:tcW w:w="1274" w:type="dxa"/>
          </w:tcPr>
          <w:p w14:paraId="3448A103" w14:textId="744EDE7B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696" w:type="dxa"/>
          </w:tcPr>
          <w:p w14:paraId="6155D10C" w14:textId="137EC59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34 (0.28 - 0.41)</w:t>
            </w:r>
          </w:p>
        </w:tc>
        <w:tc>
          <w:tcPr>
            <w:tcW w:w="1689" w:type="dxa"/>
          </w:tcPr>
          <w:p w14:paraId="344194D9" w14:textId="027C3E9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34 (121.12)</w:t>
            </w:r>
          </w:p>
        </w:tc>
        <w:tc>
          <w:tcPr>
            <w:tcW w:w="1289" w:type="dxa"/>
          </w:tcPr>
          <w:p w14:paraId="1317E084" w14:textId="69F0E07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1.55 (-3.22)</w:t>
            </w:r>
          </w:p>
        </w:tc>
        <w:tc>
          <w:tcPr>
            <w:tcW w:w="1871" w:type="dxa"/>
          </w:tcPr>
          <w:p w14:paraId="160CD80F" w14:textId="7303A231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34 (0.27)</w:t>
            </w:r>
          </w:p>
        </w:tc>
      </w:tr>
      <w:tr w:rsidR="00B8408A" w:rsidRPr="000E4CCD" w14:paraId="4545D7FE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1E9E6F2A" w14:textId="38B560E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3F1B5BA0" w14:textId="4E05171B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4196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1796D9E7" w14:textId="7B274597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1.7 (1.65 - 1.76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11321F0E" w14:textId="41029AC8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1.61 (1052.17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43F3B9E4" w14:textId="27C66E8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0.68 (-0.98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782F2FB3" w14:textId="4D82A9BD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1.61 (0.56)</w:t>
            </w:r>
          </w:p>
        </w:tc>
      </w:tr>
      <w:tr w:rsidR="00B8408A" w:rsidRPr="000E4CCD" w14:paraId="5EE276DD" w14:textId="77777777" w:rsidTr="001503F7">
        <w:trPr>
          <w:jc w:val="center"/>
        </w:trPr>
        <w:tc>
          <w:tcPr>
            <w:tcW w:w="5365" w:type="dxa"/>
          </w:tcPr>
          <w:p w14:paraId="237C0FC1" w14:textId="0E980D02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274" w:type="dxa"/>
          </w:tcPr>
          <w:p w14:paraId="697528D7" w14:textId="22A7EACB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696" w:type="dxa"/>
          </w:tcPr>
          <w:p w14:paraId="4EACB61E" w14:textId="7485E939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6 (0.55 - 0.65)</w:t>
            </w:r>
          </w:p>
        </w:tc>
        <w:tc>
          <w:tcPr>
            <w:tcW w:w="1689" w:type="dxa"/>
          </w:tcPr>
          <w:p w14:paraId="52D379F5" w14:textId="318B8E54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61 (130.45)</w:t>
            </w:r>
          </w:p>
        </w:tc>
        <w:tc>
          <w:tcPr>
            <w:tcW w:w="1289" w:type="dxa"/>
          </w:tcPr>
          <w:p w14:paraId="4A5D1991" w14:textId="784E579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72 (-2.39)</w:t>
            </w:r>
          </w:p>
        </w:tc>
        <w:tc>
          <w:tcPr>
            <w:tcW w:w="1871" w:type="dxa"/>
          </w:tcPr>
          <w:p w14:paraId="70AAAE02" w14:textId="7ECAAF3D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61 (0.55)</w:t>
            </w:r>
          </w:p>
        </w:tc>
      </w:tr>
      <w:tr w:rsidR="00B8408A" w:rsidRPr="000E4CCD" w14:paraId="11DC9CCF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30F6EB1B" w14:textId="44CEE853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BA63717" w14:textId="26791C48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29C1D63" w14:textId="524C55F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56 (0.51 - 0.62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3A202300" w14:textId="1708094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57 (127.43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50B8F56F" w14:textId="497A79E9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82 (-2.49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2AC94FD" w14:textId="7B250FED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57 (0.51)</w:t>
            </w:r>
          </w:p>
        </w:tc>
      </w:tr>
      <w:tr w:rsidR="00B8408A" w:rsidRPr="000E4CCD" w14:paraId="6BFE615D" w14:textId="77777777" w:rsidTr="001503F7">
        <w:trPr>
          <w:jc w:val="center"/>
        </w:trPr>
        <w:tc>
          <w:tcPr>
            <w:tcW w:w="5365" w:type="dxa"/>
          </w:tcPr>
          <w:p w14:paraId="57785E15" w14:textId="135F15A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274" w:type="dxa"/>
          </w:tcPr>
          <w:p w14:paraId="3FBE1DE7" w14:textId="76B2E755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696" w:type="dxa"/>
          </w:tcPr>
          <w:p w14:paraId="7B8DEB53" w14:textId="641A8686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0.57 (0.5 - 0.63)</w:t>
            </w:r>
          </w:p>
        </w:tc>
        <w:tc>
          <w:tcPr>
            <w:tcW w:w="1689" w:type="dxa"/>
          </w:tcPr>
          <w:p w14:paraId="0E89C924" w14:textId="1EB016F5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57 (97.48)</w:t>
            </w:r>
          </w:p>
        </w:tc>
        <w:tc>
          <w:tcPr>
            <w:tcW w:w="1289" w:type="dxa"/>
          </w:tcPr>
          <w:p w14:paraId="392F3566" w14:textId="7529A610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-0.81 (-2.48)</w:t>
            </w:r>
          </w:p>
        </w:tc>
        <w:tc>
          <w:tcPr>
            <w:tcW w:w="1871" w:type="dxa"/>
          </w:tcPr>
          <w:p w14:paraId="63205F8C" w14:textId="6E1CE3E4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0.57 (0.5)</w:t>
            </w:r>
          </w:p>
        </w:tc>
      </w:tr>
      <w:tr w:rsidR="00B8408A" w:rsidRPr="000E4CCD" w14:paraId="50B13A2A" w14:textId="77777777" w:rsidTr="001503F7">
        <w:trPr>
          <w:jc w:val="center"/>
        </w:trPr>
        <w:tc>
          <w:tcPr>
            <w:tcW w:w="5365" w:type="dxa"/>
            <w:shd w:val="clear" w:color="auto" w:fill="BFBFBF" w:themeFill="background1" w:themeFillShade="BF"/>
          </w:tcPr>
          <w:p w14:paraId="18EA0F05" w14:textId="44973B04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F7"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664EEB63" w14:textId="655A60B9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CA9141F" w14:textId="2CA5B25C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0C776D">
              <w:rPr>
                <w:rFonts w:ascii="Times New Roman" w:hAnsi="Times New Roman" w:cs="Times New Roman"/>
                <w:sz w:val="18"/>
                <w:szCs w:val="18"/>
              </w:rPr>
              <w:t>1.24 (1.15 - 1.33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7D75DD52" w14:textId="543CC921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1.23 (32.55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1F0293F8" w14:textId="237BCC7B" w:rsidR="00B8408A" w:rsidRPr="007C2C7D" w:rsidRDefault="00B8408A" w:rsidP="00B84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B8408A">
              <w:rPr>
                <w:rFonts w:ascii="Times New Roman" w:hAnsi="Times New Roman" w:cs="Times New Roman"/>
                <w:sz w:val="18"/>
                <w:szCs w:val="18"/>
              </w:rPr>
              <w:t xml:space="preserve"> (-1.37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40F34BD6" w14:textId="1D76A5A8" w:rsidR="00B8408A" w:rsidRPr="007C2C7D" w:rsidRDefault="00B8408A" w:rsidP="00B84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302">
              <w:rPr>
                <w:rFonts w:ascii="Times New Roman" w:hAnsi="Times New Roman" w:cs="Times New Roman"/>
                <w:sz w:val="18"/>
                <w:szCs w:val="18"/>
              </w:rPr>
              <w:t>1.23 (1.14)</w:t>
            </w:r>
          </w:p>
        </w:tc>
      </w:tr>
    </w:tbl>
    <w:p w14:paraId="6D1B40F4" w14:textId="77777777" w:rsidR="009B4B61" w:rsidRDefault="009B4B61">
      <w:pPr>
        <w:rPr>
          <w:rFonts w:ascii="Times New Roman" w:hAnsi="Times New Roman" w:cs="Times New Roman"/>
          <w:sz w:val="24"/>
          <w:szCs w:val="24"/>
        </w:rPr>
      </w:pPr>
    </w:p>
    <w:p w14:paraId="7A1B0EE6" w14:textId="1716D776" w:rsidR="0046087C" w:rsidRPr="00025591" w:rsidRDefault="00BF3A9E" w:rsidP="0046087C">
      <w:pPr>
        <w:spacing w:line="360" w:lineRule="auto"/>
        <w:rPr>
          <w:rFonts w:ascii="Times New Roman" w:hAnsi="Times New Roman" w:cs="Times New Roman"/>
          <w:color w:val="FFFFFF" w:themeColor="background1"/>
          <w:sz w:val="24"/>
          <w:szCs w:val="24"/>
        </w:rPr>
      </w:pPr>
      <w:r w:rsidRPr="000B4A55">
        <w:rPr>
          <w:rFonts w:ascii="Times New Roman" w:hAnsi="Times New Roman" w:cs="Times New Roman"/>
          <w:sz w:val="24"/>
          <w:szCs w:val="24"/>
        </w:rPr>
        <w:t xml:space="preserve">*Indicates statistically significant signals in algorithm.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="0046087C" w:rsidRPr="007C2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76DE">
        <w:rPr>
          <w:rFonts w:ascii="Times New Roman" w:hAnsi="Times New Roman" w:cs="Times New Roman"/>
          <w:color w:val="000000" w:themeColor="text1"/>
          <w:sz w:val="24"/>
          <w:szCs w:val="24"/>
        </w:rPr>
        <w:t>SOC,</w:t>
      </w:r>
      <w:r w:rsidR="009D76DE" w:rsidRPr="009D76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76D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D76DE" w:rsidRPr="009D76DE">
        <w:rPr>
          <w:rFonts w:ascii="Times New Roman" w:hAnsi="Times New Roman" w:cs="Times New Roman"/>
          <w:color w:val="000000" w:themeColor="text1"/>
          <w:sz w:val="24"/>
          <w:szCs w:val="24"/>
        </w:rPr>
        <w:t>ystem organ class</w:t>
      </w:r>
      <w:r w:rsidR="009D76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E2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E, adverse event; </w:t>
      </w:r>
      <w:r w:rsidR="0046087C" w:rsidRPr="007C2348">
        <w:rPr>
          <w:rFonts w:ascii="Times New Roman" w:hAnsi="Times New Roman" w:cs="Times New Roman"/>
          <w:color w:val="000000" w:themeColor="text1"/>
          <w:sz w:val="24"/>
          <w:szCs w:val="24"/>
        </w:rPr>
        <w:t>ROR, reporting odds ratio;</w:t>
      </w:r>
      <w:r w:rsid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CI,</w:t>
      </w:r>
      <w:r w:rsid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;</w:t>
      </w:r>
      <w:r w:rsidR="0046087C" w:rsidRPr="007C2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R, proportional reporting ratio;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χ2, chi-squared;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IC, information component; IC025, the lower limit of the 95% CI of the IC;</w:t>
      </w:r>
      <w:r w:rsid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EBGM05, empirical Bayesian geometric mean lower 95% CI for the posterior distribution.</w:t>
      </w:r>
    </w:p>
    <w:p w14:paraId="1EECB651" w14:textId="77777777" w:rsidR="0046087C" w:rsidRPr="0046087C" w:rsidRDefault="0046087C">
      <w:pPr>
        <w:rPr>
          <w:rFonts w:ascii="Times New Roman" w:hAnsi="Times New Roman" w:cs="Times New Roman"/>
          <w:sz w:val="24"/>
          <w:szCs w:val="24"/>
        </w:rPr>
      </w:pPr>
    </w:p>
    <w:sectPr w:rsidR="0046087C" w:rsidRPr="0046087C" w:rsidSect="000F02F5">
      <w:pgSz w:w="14175" w:h="1984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72D547" w14:textId="77777777" w:rsidR="000E30F1" w:rsidRDefault="000E30F1" w:rsidP="009B4B61">
      <w:r>
        <w:separator/>
      </w:r>
    </w:p>
  </w:endnote>
  <w:endnote w:type="continuationSeparator" w:id="0">
    <w:p w14:paraId="0341D118" w14:textId="77777777" w:rsidR="000E30F1" w:rsidRDefault="000E30F1" w:rsidP="009B4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C040A9" w14:textId="77777777" w:rsidR="000E30F1" w:rsidRDefault="000E30F1" w:rsidP="009B4B61">
      <w:r>
        <w:separator/>
      </w:r>
    </w:p>
  </w:footnote>
  <w:footnote w:type="continuationSeparator" w:id="0">
    <w:p w14:paraId="4B3EC3AF" w14:textId="77777777" w:rsidR="000E30F1" w:rsidRDefault="000E30F1" w:rsidP="009B4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0B4"/>
    <w:rsid w:val="000A7A45"/>
    <w:rsid w:val="000B461A"/>
    <w:rsid w:val="000C776D"/>
    <w:rsid w:val="000D2455"/>
    <w:rsid w:val="000D776D"/>
    <w:rsid w:val="000E30F1"/>
    <w:rsid w:val="000E4CCD"/>
    <w:rsid w:val="000E7191"/>
    <w:rsid w:val="000F02F5"/>
    <w:rsid w:val="001503F7"/>
    <w:rsid w:val="00211304"/>
    <w:rsid w:val="002D2787"/>
    <w:rsid w:val="002F5649"/>
    <w:rsid w:val="00306857"/>
    <w:rsid w:val="003C4019"/>
    <w:rsid w:val="004240B4"/>
    <w:rsid w:val="004425AF"/>
    <w:rsid w:val="00443BE6"/>
    <w:rsid w:val="0046087C"/>
    <w:rsid w:val="004F0D0E"/>
    <w:rsid w:val="00525CCE"/>
    <w:rsid w:val="00534520"/>
    <w:rsid w:val="00551977"/>
    <w:rsid w:val="00556C35"/>
    <w:rsid w:val="005817F9"/>
    <w:rsid w:val="005A4D53"/>
    <w:rsid w:val="00604A30"/>
    <w:rsid w:val="00634ED6"/>
    <w:rsid w:val="006D00AE"/>
    <w:rsid w:val="007A377D"/>
    <w:rsid w:val="007C2C7D"/>
    <w:rsid w:val="007C5D48"/>
    <w:rsid w:val="008D0D7F"/>
    <w:rsid w:val="00917E89"/>
    <w:rsid w:val="009447F9"/>
    <w:rsid w:val="00953A8F"/>
    <w:rsid w:val="009B4B61"/>
    <w:rsid w:val="009D76DE"/>
    <w:rsid w:val="009E02B3"/>
    <w:rsid w:val="00A21468"/>
    <w:rsid w:val="00AC2C12"/>
    <w:rsid w:val="00B8408A"/>
    <w:rsid w:val="00B90785"/>
    <w:rsid w:val="00BE29B8"/>
    <w:rsid w:val="00BE601C"/>
    <w:rsid w:val="00BF3A9E"/>
    <w:rsid w:val="00BF6820"/>
    <w:rsid w:val="00C16B60"/>
    <w:rsid w:val="00C47B4C"/>
    <w:rsid w:val="00C5595B"/>
    <w:rsid w:val="00CB60B4"/>
    <w:rsid w:val="00D15302"/>
    <w:rsid w:val="00D77371"/>
    <w:rsid w:val="00DC1F37"/>
    <w:rsid w:val="00DD091C"/>
    <w:rsid w:val="00DF49F7"/>
    <w:rsid w:val="00E53264"/>
    <w:rsid w:val="00E617F0"/>
    <w:rsid w:val="00E647C9"/>
    <w:rsid w:val="00ED0037"/>
    <w:rsid w:val="00F30D40"/>
    <w:rsid w:val="00F77DF6"/>
    <w:rsid w:val="00F80D3D"/>
    <w:rsid w:val="00F9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E37F18"/>
  <w15:chartTrackingRefBased/>
  <w15:docId w15:val="{D19417A4-7C46-402F-90E4-C6BCE135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34ED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B4B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4B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4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4B61"/>
    <w:rPr>
      <w:sz w:val="18"/>
      <w:szCs w:val="18"/>
    </w:rPr>
  </w:style>
  <w:style w:type="table" w:styleId="a8">
    <w:name w:val="Table Grid"/>
    <w:basedOn w:val="a1"/>
    <w:uiPriority w:val="39"/>
    <w:rsid w:val="009B4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64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崯</dc:creator>
  <cp:keywords/>
  <dc:description/>
  <cp:lastModifiedBy>1981520522@qq.com</cp:lastModifiedBy>
  <cp:revision>8</cp:revision>
  <dcterms:created xsi:type="dcterms:W3CDTF">2024-04-10T11:01:00Z</dcterms:created>
  <dcterms:modified xsi:type="dcterms:W3CDTF">2024-06-2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e420eb11ebb8bd6bd4d395f8adeded516d5131729a6916dcca50ed1c7534f</vt:lpwstr>
  </property>
</Properties>
</file>